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AEC" w:rsidRPr="00074AEC" w:rsidRDefault="00074AEC" w:rsidP="00C41005">
      <w:pPr>
        <w:spacing w:line="480" w:lineRule="auto"/>
        <w:rPr>
          <w:b/>
        </w:rPr>
      </w:pPr>
      <w:r w:rsidRPr="00074AEC">
        <w:rPr>
          <w:b/>
        </w:rPr>
        <w:t>S1 Supporting Information</w:t>
      </w:r>
    </w:p>
    <w:p w:rsidR="00074AEC" w:rsidRPr="00074AEC" w:rsidRDefault="00074AEC" w:rsidP="00C41005">
      <w:pPr>
        <w:spacing w:line="480" w:lineRule="auto"/>
        <w:rPr>
          <w:b/>
        </w:rPr>
      </w:pPr>
      <w:r w:rsidRPr="00074AEC">
        <w:rPr>
          <w:b/>
        </w:rPr>
        <w:t xml:space="preserve">Details </w:t>
      </w:r>
      <w:r>
        <w:rPr>
          <w:b/>
        </w:rPr>
        <w:t xml:space="preserve">on DNA Extraction, </w:t>
      </w:r>
      <w:r w:rsidRPr="00074AEC">
        <w:rPr>
          <w:b/>
        </w:rPr>
        <w:t>Amplification</w:t>
      </w:r>
      <w:r>
        <w:rPr>
          <w:b/>
        </w:rPr>
        <w:t xml:space="preserve"> and Microsatellite Genotyping</w:t>
      </w:r>
    </w:p>
    <w:p w:rsidR="0070373D" w:rsidRDefault="00C41005" w:rsidP="00C41005">
      <w:pPr>
        <w:spacing w:line="480" w:lineRule="auto"/>
      </w:pPr>
      <w:r w:rsidRPr="004924A6">
        <w:t xml:space="preserve">DNA was extracted from all samples employing the </w:t>
      </w:r>
      <w:proofErr w:type="spellStart"/>
      <w:r w:rsidRPr="004924A6">
        <w:t>QIAamp</w:t>
      </w:r>
      <w:proofErr w:type="spellEnd"/>
      <w:r w:rsidRPr="004924A6">
        <w:rPr>
          <w:vertAlign w:val="superscript"/>
        </w:rPr>
        <w:t xml:space="preserve">® </w:t>
      </w:r>
      <w:r w:rsidRPr="004924A6">
        <w:t>DNA Stool Mini Kit (</w:t>
      </w:r>
      <w:proofErr w:type="spellStart"/>
      <w:r w:rsidRPr="004924A6">
        <w:t>Qiagen</w:t>
      </w:r>
      <w:proofErr w:type="spellEnd"/>
      <w:r w:rsidRPr="004924A6">
        <w:t>)</w:t>
      </w:r>
      <w:r>
        <w:t xml:space="preserve">, starting with </w:t>
      </w:r>
      <w:r w:rsidRPr="004924A6">
        <w:t>either add</w:t>
      </w:r>
      <w:r>
        <w:t>ing</w:t>
      </w:r>
      <w:r w:rsidRPr="004924A6">
        <w:t xml:space="preserve"> warm ASL buffer (70°C) to samples (year 2006) or warm</w:t>
      </w:r>
      <w:r>
        <w:t>ing</w:t>
      </w:r>
      <w:r w:rsidRPr="004924A6">
        <w:t xml:space="preserve"> up samples to </w:t>
      </w:r>
      <w:r w:rsidRPr="006A1E99">
        <w:t xml:space="preserve">70°C. All samples were then </w:t>
      </w:r>
      <w:proofErr w:type="spellStart"/>
      <w:r w:rsidRPr="006A1E99">
        <w:t>vortexed</w:t>
      </w:r>
      <w:proofErr w:type="spellEnd"/>
      <w:r w:rsidRPr="006A1E99">
        <w:t xml:space="preserve"> and incubated for 2 min at room temperatu</w:t>
      </w:r>
      <w:r>
        <w:t>re before proceeding with step four</w:t>
      </w:r>
      <w:r w:rsidRPr="006A1E99">
        <w:t xml:space="preserve"> in the manufacturer’s protocol.</w:t>
      </w:r>
      <w:r>
        <w:t xml:space="preserve"> DNA extracts were afterwards stored at –20°C.</w:t>
      </w:r>
    </w:p>
    <w:p w:rsidR="00814DB4" w:rsidRDefault="00E55E41" w:rsidP="00C41005">
      <w:pPr>
        <w:spacing w:line="480" w:lineRule="auto"/>
      </w:pPr>
      <w:r w:rsidRPr="00081316">
        <w:t>All forward primers were fluorescence labelled with the dyes FAM, HEX (</w:t>
      </w:r>
      <w:proofErr w:type="spellStart"/>
      <w:r w:rsidRPr="00081316">
        <w:t>Eurofins</w:t>
      </w:r>
      <w:proofErr w:type="spellEnd"/>
      <w:r w:rsidRPr="00081316">
        <w:t xml:space="preserve"> MWG Operon, </w:t>
      </w:r>
      <w:proofErr w:type="spellStart"/>
      <w:r w:rsidRPr="00081316">
        <w:t>Ebersberg</w:t>
      </w:r>
      <w:proofErr w:type="spellEnd"/>
      <w:r w:rsidRPr="00081316">
        <w:t xml:space="preserve">, Germany), or NED (Applied </w:t>
      </w:r>
      <w:proofErr w:type="spellStart"/>
      <w:r w:rsidRPr="00081316">
        <w:t>Biosystems</w:t>
      </w:r>
      <w:proofErr w:type="spellEnd"/>
      <w:r w:rsidRPr="00081316">
        <w:t>, Darmstadt, Germany).</w:t>
      </w:r>
      <w:r>
        <w:t xml:space="preserve"> </w:t>
      </w:r>
      <w:r w:rsidR="00C41005" w:rsidRPr="006A1E99">
        <w:t xml:space="preserve">To enhance comparability of DNA fragments, the pigtail ‘GTTGCTT’ was added to the 5´-end of reverse primers to generate a </w:t>
      </w:r>
      <w:proofErr w:type="gramStart"/>
      <w:r w:rsidR="00C41005" w:rsidRPr="006A1E99">
        <w:t>poly(</w:t>
      </w:r>
      <w:proofErr w:type="gramEnd"/>
      <w:r w:rsidR="00C41005" w:rsidRPr="006A1E99">
        <w:t>A) tail at the 3´-end.</w:t>
      </w:r>
      <w:r w:rsidR="00AD3EC0">
        <w:t xml:space="preserve"> </w:t>
      </w:r>
      <w:r w:rsidR="00874315" w:rsidRPr="006A1E99">
        <w:rPr>
          <w:color w:val="000000"/>
        </w:rPr>
        <w:t xml:space="preserve">Samples of the year 2006 were amplified following </w:t>
      </w:r>
      <w:r w:rsidR="00874315" w:rsidRPr="006A1E99">
        <w:t xml:space="preserve">a variation of the </w:t>
      </w:r>
      <w:r w:rsidR="00874315" w:rsidRPr="006A1E99">
        <w:rPr>
          <w:color w:val="231F20"/>
        </w:rPr>
        <w:t xml:space="preserve">multiplex pre-amplification </w:t>
      </w:r>
      <w:r w:rsidR="00874315" w:rsidRPr="00E57927">
        <w:rPr>
          <w:color w:val="231F20"/>
        </w:rPr>
        <w:fldChar w:fldCharType="begin">
          <w:fldData xml:space="preserve">PEVuZE5vdGU+PENpdGU+PEF1dGhvcj5QaWdnb3R0PC9BdXRob3I+PFllYXI+MjAwNDwvWWVhcj48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</w:fldData>
        </w:fldChar>
      </w:r>
      <w:r w:rsidR="00074AEC">
        <w:rPr>
          <w:color w:val="231F20"/>
        </w:rPr>
        <w:instrText xml:space="preserve"> ADDIN EN.CITE </w:instrText>
      </w:r>
      <w:r w:rsidR="00074AEC">
        <w:rPr>
          <w:color w:val="231F20"/>
        </w:rPr>
        <w:fldChar w:fldCharType="begin">
          <w:fldData xml:space="preserve">PEVuZE5vdGU+PENpdGU+PEF1dGhvcj5QaWdnb3R0PC9BdXRob3I+PFllYXI+MjAwNDwvWWVhcj48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</w:fldData>
        </w:fldChar>
      </w:r>
      <w:r w:rsidR="00074AEC">
        <w:rPr>
          <w:color w:val="231F20"/>
        </w:rPr>
        <w:instrText xml:space="preserve"> ADDIN EN.CITE.DATA </w:instrText>
      </w:r>
      <w:r w:rsidR="00074AEC">
        <w:rPr>
          <w:color w:val="231F20"/>
        </w:rPr>
      </w:r>
      <w:r w:rsidR="00074AEC">
        <w:rPr>
          <w:color w:val="231F20"/>
        </w:rPr>
        <w:fldChar w:fldCharType="end"/>
      </w:r>
      <w:r w:rsidR="00874315" w:rsidRPr="00E57927">
        <w:rPr>
          <w:color w:val="231F20"/>
        </w:rPr>
        <w:fldChar w:fldCharType="separate"/>
      </w:r>
      <w:r w:rsidR="00074AEC">
        <w:rPr>
          <w:noProof/>
          <w:color w:val="231F20"/>
        </w:rPr>
        <w:t>(</w:t>
      </w:r>
      <w:hyperlink w:anchor="_ENREF_1" w:tooltip="Piggott, 2004 #193" w:history="1">
        <w:r w:rsidR="00074AEC">
          <w:rPr>
            <w:noProof/>
            <w:color w:val="231F20"/>
          </w:rPr>
          <w:t>1</w:t>
        </w:r>
      </w:hyperlink>
      <w:r w:rsidR="00074AEC">
        <w:rPr>
          <w:noProof/>
          <w:color w:val="231F20"/>
        </w:rPr>
        <w:t xml:space="preserve">, </w:t>
      </w:r>
      <w:hyperlink w:anchor="_ENREF_2" w:tooltip="Bellemain, 2004 #368" w:history="1">
        <w:r w:rsidR="00074AEC">
          <w:rPr>
            <w:noProof/>
            <w:color w:val="231F20"/>
          </w:rPr>
          <w:t>2</w:t>
        </w:r>
      </w:hyperlink>
      <w:r w:rsidR="00074AEC">
        <w:rPr>
          <w:noProof/>
          <w:color w:val="231F20"/>
        </w:rPr>
        <w:t>)</w:t>
      </w:r>
      <w:r w:rsidR="00874315" w:rsidRPr="00E57927">
        <w:rPr>
          <w:color w:val="231F20"/>
        </w:rPr>
        <w:fldChar w:fldCharType="end"/>
      </w:r>
      <w:r w:rsidR="00874315" w:rsidRPr="006A1E99">
        <w:rPr>
          <w:color w:val="231F20"/>
        </w:rPr>
        <w:t xml:space="preserve">, in which two consecutive </w:t>
      </w:r>
      <w:r w:rsidR="00874315">
        <w:t>p</w:t>
      </w:r>
      <w:r w:rsidR="00874315" w:rsidRPr="006A1E99">
        <w:t xml:space="preserve">olymerase chain </w:t>
      </w:r>
      <w:r w:rsidR="00874315" w:rsidRPr="006A1E99">
        <w:rPr>
          <w:color w:val="231F20"/>
        </w:rPr>
        <w:t xml:space="preserve">reactions </w:t>
      </w:r>
      <w:r w:rsidR="00874315">
        <w:t>(</w:t>
      </w:r>
      <w:r w:rsidR="00874315" w:rsidRPr="006A1E99">
        <w:rPr>
          <w:color w:val="231F20"/>
        </w:rPr>
        <w:t>PCR</w:t>
      </w:r>
      <w:r w:rsidR="00874315">
        <w:rPr>
          <w:color w:val="231F20"/>
        </w:rPr>
        <w:t>)</w:t>
      </w:r>
      <w:r w:rsidR="00874315" w:rsidRPr="006A1E99">
        <w:rPr>
          <w:color w:val="231F20"/>
        </w:rPr>
        <w:t xml:space="preserve"> are carried out for each primer set </w:t>
      </w:r>
      <w:r w:rsidR="00874315" w:rsidRPr="00E57927">
        <w:rPr>
          <w:color w:val="231F20"/>
        </w:rPr>
        <w:fldChar w:fldCharType="begin">
          <w:fldData xml:space="preserve">PEVuZE5vdGU+PENpdGU+PEF1dGhvcj5MYW1wYTwvQXV0aG9yPjxZZWFyPjIwMDg8L1llYXI+PFJl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</w:fldData>
        </w:fldChar>
      </w:r>
      <w:r w:rsidR="00074AEC">
        <w:rPr>
          <w:color w:val="231F20"/>
        </w:rPr>
        <w:instrText xml:space="preserve"> ADDIN EN.CITE </w:instrText>
      </w:r>
      <w:r w:rsidR="00074AEC">
        <w:rPr>
          <w:color w:val="231F20"/>
        </w:rPr>
        <w:fldChar w:fldCharType="begin">
          <w:fldData xml:space="preserve">PEVuZE5vdGU+PENpdGU+PEF1dGhvcj5MYW1wYTwvQXV0aG9yPjxZZWFyPjIwMDg8L1llYXI+PFJl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</w:fldData>
        </w:fldChar>
      </w:r>
      <w:r w:rsidR="00074AEC">
        <w:rPr>
          <w:color w:val="231F20"/>
        </w:rPr>
        <w:instrText xml:space="preserve"> ADDIN EN.CITE.DATA </w:instrText>
      </w:r>
      <w:r w:rsidR="00074AEC">
        <w:rPr>
          <w:color w:val="231F20"/>
        </w:rPr>
      </w:r>
      <w:r w:rsidR="00074AEC">
        <w:rPr>
          <w:color w:val="231F20"/>
        </w:rPr>
        <w:fldChar w:fldCharType="end"/>
      </w:r>
      <w:r w:rsidR="00874315" w:rsidRPr="00E57927">
        <w:rPr>
          <w:color w:val="231F20"/>
        </w:rPr>
        <w:fldChar w:fldCharType="separate"/>
      </w:r>
      <w:r w:rsidR="00074AEC">
        <w:rPr>
          <w:noProof/>
          <w:color w:val="231F20"/>
        </w:rPr>
        <w:t>(</w:t>
      </w:r>
      <w:hyperlink w:anchor="_ENREF_3" w:tooltip="Lampa, 2008 #194" w:history="1">
        <w:r w:rsidR="00074AEC">
          <w:rPr>
            <w:noProof/>
            <w:color w:val="231F20"/>
          </w:rPr>
          <w:t>see 3</w:t>
        </w:r>
      </w:hyperlink>
      <w:r w:rsidR="00074AEC">
        <w:rPr>
          <w:noProof/>
          <w:color w:val="231F20"/>
        </w:rPr>
        <w:t>)</w:t>
      </w:r>
      <w:r w:rsidR="00874315" w:rsidRPr="00E57927">
        <w:rPr>
          <w:color w:val="231F20"/>
        </w:rPr>
        <w:fldChar w:fldCharType="end"/>
      </w:r>
      <w:r w:rsidR="00874315">
        <w:rPr>
          <w:color w:val="231F20"/>
        </w:rPr>
        <w:t>, to increase genotyping success rates and to lower genotyping error rates</w:t>
      </w:r>
      <w:r w:rsidR="00874315" w:rsidRPr="00AD7D2D">
        <w:rPr>
          <w:color w:val="231F20"/>
        </w:rPr>
        <w:t xml:space="preserve">. </w:t>
      </w:r>
      <w:r w:rsidR="00874315">
        <w:rPr>
          <w:color w:val="231F20"/>
        </w:rPr>
        <w:t xml:space="preserve">For </w:t>
      </w:r>
      <w:r w:rsidR="00874315" w:rsidRPr="0020618B">
        <w:t>samples of 2007</w:t>
      </w:r>
      <w:r w:rsidR="00874315" w:rsidRPr="0020618B">
        <w:rPr>
          <w:bCs/>
        </w:rPr>
        <w:t>–</w:t>
      </w:r>
      <w:r w:rsidR="00874315" w:rsidRPr="0020618B">
        <w:t>2012</w:t>
      </w:r>
      <w:r w:rsidR="00874315">
        <w:t xml:space="preserve">, we </w:t>
      </w:r>
      <w:r w:rsidR="00874315" w:rsidRPr="006B7656">
        <w:t>were able to gain the same success with only one single PCR using a more sensitive polymerase enzyme with high-fidelity and hot-start technique (</w:t>
      </w:r>
      <w:proofErr w:type="spellStart"/>
      <w:r w:rsidR="00874315" w:rsidRPr="006B7656">
        <w:t>AmpliTaq</w:t>
      </w:r>
      <w:proofErr w:type="spellEnd"/>
      <w:r w:rsidR="00874315" w:rsidRPr="006B7656">
        <w:t xml:space="preserve"> Gold</w:t>
      </w:r>
      <w:r w:rsidR="00874315" w:rsidRPr="006B7656">
        <w:rPr>
          <w:vertAlign w:val="superscript"/>
        </w:rPr>
        <w:t>®</w:t>
      </w:r>
      <w:r w:rsidR="00874315" w:rsidRPr="006B7656">
        <w:t xml:space="preserve"> 360 DNA Polymerase, Applied </w:t>
      </w:r>
      <w:proofErr w:type="spellStart"/>
      <w:r w:rsidR="00874315" w:rsidRPr="006B7656">
        <w:t>Biosystems</w:t>
      </w:r>
      <w:proofErr w:type="spellEnd"/>
      <w:r w:rsidR="00874315" w:rsidRPr="006B7656">
        <w:t>)</w:t>
      </w:r>
      <w:r w:rsidR="00874315">
        <w:t xml:space="preserve"> under the following conditions: </w:t>
      </w:r>
      <w:r w:rsidR="00814DB4" w:rsidRPr="006A1E99">
        <w:t xml:space="preserve">25 µl reaction volumes consisted of 3 µl DNA extract, 12.5 µl </w:t>
      </w:r>
      <w:proofErr w:type="spellStart"/>
      <w:r w:rsidR="00814DB4" w:rsidRPr="006A1E99">
        <w:t>AmpliTaq</w:t>
      </w:r>
      <w:proofErr w:type="spellEnd"/>
      <w:r w:rsidR="00814DB4" w:rsidRPr="006A1E99">
        <w:t xml:space="preserve"> Gold</w:t>
      </w:r>
      <w:r w:rsidR="00814DB4" w:rsidRPr="006A1E99">
        <w:rPr>
          <w:vertAlign w:val="superscript"/>
        </w:rPr>
        <w:t>®</w:t>
      </w:r>
      <w:r w:rsidR="00814DB4" w:rsidRPr="006A1E99">
        <w:t xml:space="preserve"> 360 Master Mix, 0.6 µM of each primer, and HPLC-water to the total volume. The hot-start </w:t>
      </w:r>
      <w:proofErr w:type="spellStart"/>
      <w:r w:rsidR="00814DB4" w:rsidRPr="006A1E99">
        <w:t>Taq</w:t>
      </w:r>
      <w:proofErr w:type="spellEnd"/>
      <w:r w:rsidR="00814DB4" w:rsidRPr="006A1E99">
        <w:t xml:space="preserve"> polymerase required an initial denaturation of 95°C for 10 min, followed by 45 cycles of 95°C for 30 sec, 58°C (M1, M2) or 56°C (M3) for 1 min, and 72°C for 30 sec, ending with a final extension at 72°C for 7 min.</w:t>
      </w:r>
      <w:r w:rsidR="00452320">
        <w:t xml:space="preserve"> PCR</w:t>
      </w:r>
      <w:r w:rsidR="00452320" w:rsidRPr="006A1E99" w:rsidDel="00AF47F4">
        <w:t xml:space="preserve"> products were separated and visualised in an ABI PRISM</w:t>
      </w:r>
      <w:r w:rsidR="00452320" w:rsidRPr="006A1E99" w:rsidDel="00AF47F4">
        <w:rPr>
          <w:vertAlign w:val="superscript"/>
        </w:rPr>
        <w:t>®</w:t>
      </w:r>
      <w:r w:rsidR="00452320" w:rsidRPr="006A1E99" w:rsidDel="00AF47F4">
        <w:t xml:space="preserve"> 3100 Genetic Analyser and analysed using </w:t>
      </w:r>
      <w:r w:rsidR="00452320" w:rsidRPr="006A1E99" w:rsidDel="00AF47F4">
        <w:rPr>
          <w:color w:val="000000"/>
        </w:rPr>
        <w:t>ABI PRISM</w:t>
      </w:r>
      <w:r w:rsidR="00452320" w:rsidRPr="00E57927" w:rsidDel="00AF47F4">
        <w:rPr>
          <w:color w:val="000000"/>
          <w:vertAlign w:val="superscript"/>
        </w:rPr>
        <w:sym w:font="Symbol" w:char="F0D2"/>
      </w:r>
      <w:r w:rsidR="00452320" w:rsidRPr="006A1E99" w:rsidDel="00AF47F4">
        <w:rPr>
          <w:color w:val="000000"/>
        </w:rPr>
        <w:t xml:space="preserve"> </w:t>
      </w:r>
      <w:proofErr w:type="spellStart"/>
      <w:r w:rsidR="00452320" w:rsidRPr="006A1E99" w:rsidDel="00AF47F4">
        <w:rPr>
          <w:color w:val="000000"/>
        </w:rPr>
        <w:t>GeneMapper</w:t>
      </w:r>
      <w:proofErr w:type="spellEnd"/>
      <w:r w:rsidR="00452320" w:rsidRPr="00E57927" w:rsidDel="00AF47F4">
        <w:rPr>
          <w:color w:val="000000"/>
        </w:rPr>
        <w:sym w:font="Symbol" w:char="F0E4"/>
      </w:r>
      <w:r w:rsidR="00452320" w:rsidRPr="006A1E99" w:rsidDel="00AF47F4">
        <w:rPr>
          <w:color w:val="000000"/>
          <w:position w:val="10"/>
          <w:vertAlign w:val="superscript"/>
        </w:rPr>
        <w:t xml:space="preserve"> </w:t>
      </w:r>
      <w:r w:rsidR="00452320" w:rsidRPr="006A1E99" w:rsidDel="00AF47F4">
        <w:rPr>
          <w:color w:val="000000"/>
        </w:rPr>
        <w:t xml:space="preserve">Software V.3.7 </w:t>
      </w:r>
      <w:r w:rsidR="00452320" w:rsidRPr="006A1E99" w:rsidDel="00AF47F4">
        <w:t xml:space="preserve">(Applied </w:t>
      </w:r>
      <w:proofErr w:type="spellStart"/>
      <w:r w:rsidR="00452320" w:rsidRPr="006A1E99" w:rsidDel="00AF47F4">
        <w:t>Biosystems</w:t>
      </w:r>
      <w:proofErr w:type="spellEnd"/>
      <w:r w:rsidR="00452320" w:rsidDel="00AF47F4">
        <w:t xml:space="preserve">, </w:t>
      </w:r>
      <w:r w:rsidR="00452320" w:rsidRPr="006A1E99" w:rsidDel="00AF47F4">
        <w:t>Darmstadt, Germany)</w:t>
      </w:r>
      <w:r w:rsidR="00452320" w:rsidRPr="006A1E99" w:rsidDel="00AF47F4">
        <w:rPr>
          <w:color w:val="000000"/>
        </w:rPr>
        <w:t>.</w:t>
      </w:r>
    </w:p>
    <w:p w:rsidR="00074AEC" w:rsidRDefault="00AD3EC0" w:rsidP="00C41005">
      <w:pPr>
        <w:spacing w:line="480" w:lineRule="auto"/>
      </w:pPr>
      <w:r>
        <w:t xml:space="preserve">For the additional repetitions after the fifth </w:t>
      </w:r>
      <w:r w:rsidRPr="006A1E99">
        <w:t>amplification step</w:t>
      </w:r>
      <w:r>
        <w:t xml:space="preserve"> of the applied screening approach, </w:t>
      </w:r>
      <w:r w:rsidRPr="00AD3EC0">
        <w:t xml:space="preserve">we partly employed the pre-amplification approach described above and/or used a </w:t>
      </w:r>
      <w:r w:rsidRPr="00AD3EC0">
        <w:lastRenderedPageBreak/>
        <w:t xml:space="preserve">G/C-Enhancer buffer (included in the </w:t>
      </w:r>
      <w:proofErr w:type="spellStart"/>
      <w:r w:rsidRPr="00AD3EC0">
        <w:t>AmpliTaq</w:t>
      </w:r>
      <w:proofErr w:type="spellEnd"/>
      <w:r w:rsidRPr="00AD3EC0">
        <w:t xml:space="preserve"> Gold</w:t>
      </w:r>
      <w:r w:rsidRPr="00AD3EC0">
        <w:rPr>
          <w:vertAlign w:val="superscript"/>
        </w:rPr>
        <w:t>®</w:t>
      </w:r>
      <w:r w:rsidRPr="00AD3EC0">
        <w:t xml:space="preserve"> 360 Master Mix) to increase success rates and to lower genotyping error rates.</w:t>
      </w:r>
    </w:p>
    <w:p w:rsidR="00074AEC" w:rsidRDefault="00074AEC" w:rsidP="00C41005">
      <w:pPr>
        <w:spacing w:line="480" w:lineRule="auto"/>
      </w:pPr>
    </w:p>
    <w:p w:rsidR="00074AEC" w:rsidRPr="00074AEC" w:rsidRDefault="00074AEC" w:rsidP="00C41005">
      <w:pPr>
        <w:spacing w:line="480" w:lineRule="auto"/>
        <w:rPr>
          <w:b/>
        </w:rPr>
      </w:pPr>
      <w:r w:rsidRPr="00074AEC">
        <w:rPr>
          <w:b/>
        </w:rPr>
        <w:t>References</w:t>
      </w:r>
      <w:bookmarkStart w:id="0" w:name="_GoBack"/>
      <w:bookmarkEnd w:id="0"/>
    </w:p>
    <w:p w:rsidR="00074AEC" w:rsidRPr="00074AEC" w:rsidRDefault="00074AEC" w:rsidP="00074AE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074AEC">
        <w:t>1.</w:t>
      </w:r>
      <w:r w:rsidRPr="00074AEC">
        <w:tab/>
        <w:t>Piggott MP, Bellemain E, Taberlet P, Taylor AC. A multiplex pre-amplification method that significantly improves microsatellite amplification and error rates for faecal DNA in limiting conditions. Conserv Genet. 2004;5(3):417-20.</w:t>
      </w:r>
      <w:bookmarkEnd w:id="1"/>
    </w:p>
    <w:p w:rsidR="00074AEC" w:rsidRPr="00074AEC" w:rsidRDefault="00074AEC" w:rsidP="00074AEC">
      <w:pPr>
        <w:pStyle w:val="EndNoteBibliography"/>
      </w:pPr>
      <w:bookmarkStart w:id="2" w:name="_ENREF_2"/>
      <w:r w:rsidRPr="00074AEC">
        <w:t>2.</w:t>
      </w:r>
      <w:r w:rsidRPr="00074AEC">
        <w:tab/>
        <w:t>Bellemain E, Taberlet P. Improved noninvasive genotyping method: application to brown bear (</w:t>
      </w:r>
      <w:r w:rsidRPr="00074AEC">
        <w:rPr>
          <w:i/>
        </w:rPr>
        <w:t>Ursus arctos</w:t>
      </w:r>
      <w:r w:rsidRPr="00074AEC">
        <w:t>) faeces. Mol Ecol Notes. 2004;4(3):519-22.</w:t>
      </w:r>
      <w:bookmarkEnd w:id="2"/>
    </w:p>
    <w:p w:rsidR="00074AEC" w:rsidRPr="00074AEC" w:rsidRDefault="00074AEC" w:rsidP="00074AEC">
      <w:pPr>
        <w:pStyle w:val="EndNoteBibliography"/>
      </w:pPr>
      <w:bookmarkStart w:id="3" w:name="_ENREF_3"/>
      <w:r w:rsidRPr="00074AEC">
        <w:t>3.</w:t>
      </w:r>
      <w:r w:rsidRPr="00074AEC">
        <w:tab/>
        <w:t>Lampa S, Gruber B, Henle K, Hoehn M. An optimisation approach to increase DNA amplification success of otter faeces. Conserv Genet. 2008;9(1):201-10.</w:t>
      </w:r>
      <w:bookmarkEnd w:id="3"/>
    </w:p>
    <w:p w:rsidR="00AD3EC0" w:rsidRDefault="00074AEC" w:rsidP="00C41005">
      <w:pPr>
        <w:spacing w:line="480" w:lineRule="auto"/>
      </w:pPr>
      <w:r>
        <w:fldChar w:fldCharType="end"/>
      </w:r>
    </w:p>
    <w:sectPr w:rsidR="00AD3EC0" w:rsidSect="00074A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NEW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5pp2x26wr00qedax8p5sxgd25dswexvpve&quot;&gt;Literatur&lt;record-ids&gt;&lt;item&gt;193&lt;/item&gt;&lt;item&gt;194&lt;/item&gt;&lt;item&gt;368&lt;/item&gt;&lt;/record-ids&gt;&lt;/item&gt;&lt;/Libraries&gt;"/>
  </w:docVars>
  <w:rsids>
    <w:rsidRoot w:val="00C41005"/>
    <w:rsid w:val="00074AEC"/>
    <w:rsid w:val="003264C6"/>
    <w:rsid w:val="00452320"/>
    <w:rsid w:val="0061504A"/>
    <w:rsid w:val="0079360A"/>
    <w:rsid w:val="00814DB4"/>
    <w:rsid w:val="00874315"/>
    <w:rsid w:val="00AD3EC0"/>
    <w:rsid w:val="00BB05F0"/>
    <w:rsid w:val="00C41005"/>
    <w:rsid w:val="00E55E41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4C6"/>
    <w:pPr>
      <w:spacing w:after="0"/>
    </w:pPr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41005"/>
  </w:style>
  <w:style w:type="character" w:styleId="Kommentarzeichen">
    <w:name w:val="annotation reference"/>
    <w:basedOn w:val="Absatz-Standardschriftart"/>
    <w:uiPriority w:val="99"/>
    <w:semiHidden/>
    <w:unhideWhenUsed/>
    <w:rsid w:val="00C410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10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100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1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1005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10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100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74AEC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4AEC"/>
    <w:rPr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4AEC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74AEC"/>
    <w:rPr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74AE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4C6"/>
    <w:pPr>
      <w:spacing w:after="0"/>
    </w:pPr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41005"/>
  </w:style>
  <w:style w:type="character" w:styleId="Kommentarzeichen">
    <w:name w:val="annotation reference"/>
    <w:basedOn w:val="Absatz-Standardschriftart"/>
    <w:uiPriority w:val="99"/>
    <w:semiHidden/>
    <w:unhideWhenUsed/>
    <w:rsid w:val="00C410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10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100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1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1005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10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1005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74AEC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4AEC"/>
    <w:rPr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4AEC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74AEC"/>
    <w:rPr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74A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5BBA2-413F-4779-AFF0-8CB8BB5A9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3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Lampa lampa</dc:creator>
  <cp:lastModifiedBy>Simone Lampa lampa</cp:lastModifiedBy>
  <cp:revision>3</cp:revision>
  <dcterms:created xsi:type="dcterms:W3CDTF">2015-01-21T11:12:00Z</dcterms:created>
  <dcterms:modified xsi:type="dcterms:W3CDTF">2015-02-12T10:28:00Z</dcterms:modified>
</cp:coreProperties>
</file>